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590A0" w14:textId="7C434E80" w:rsidR="00E61875" w:rsidRDefault="00E61875" w:rsidP="00413D47">
      <w:pPr>
        <w:spacing w:afterLines="160" w:after="384" w:line="480" w:lineRule="auto"/>
        <w:rPr>
          <w:rFonts w:cs="Arial"/>
          <w:sz w:val="24"/>
          <w:szCs w:val="24"/>
        </w:rPr>
      </w:pPr>
    </w:p>
    <w:p w14:paraId="6B0E25A3" w14:textId="716F48AD" w:rsidR="00413D47" w:rsidRDefault="00E61875" w:rsidP="00413D47">
      <w:pPr>
        <w:spacing w:afterLines="160" w:after="384" w:line="480" w:lineRule="auto"/>
        <w:rPr>
          <w:rFonts w:cs="Arial"/>
          <w:sz w:val="24"/>
          <w:szCs w:val="24"/>
        </w:rPr>
      </w:pPr>
      <w:r>
        <w:rPr>
          <w:rFonts w:cs="Arial"/>
          <w:noProof/>
          <w:sz w:val="24"/>
          <w:szCs w:val="24"/>
        </w:rPr>
        <w:drawing>
          <wp:inline distT="0" distB="0" distL="0" distR="0" wp14:anchorId="54B65D87" wp14:editId="4A411509">
            <wp:extent cx="5762625" cy="2324100"/>
            <wp:effectExtent l="0" t="0" r="9525" b="0"/>
            <wp:docPr id="11841047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85AFB" w:rsidRPr="00585AFB">
        <w:rPr>
          <w:rFonts w:cs="Arial"/>
          <w:b/>
          <w:bCs/>
          <w:sz w:val="24"/>
          <w:szCs w:val="24"/>
        </w:rPr>
        <w:t>Figure S1.</w:t>
      </w:r>
      <w:r w:rsidR="00413D47" w:rsidRPr="009C3793">
        <w:rPr>
          <w:rFonts w:cs="Arial"/>
          <w:sz w:val="24"/>
          <w:szCs w:val="24"/>
        </w:rPr>
        <w:t xml:space="preserve"> LGE-SMS </w:t>
      </w:r>
      <w:r w:rsidR="00413D47" w:rsidRPr="009C3793">
        <w:rPr>
          <w:rFonts w:cs="Arial"/>
          <w:sz w:val="24"/>
          <w:szCs w:val="24"/>
          <w:lang w:val="en-GB"/>
        </w:rPr>
        <w:t>PSIR-</w:t>
      </w:r>
      <w:r w:rsidR="00413D47" w:rsidRPr="009C3793">
        <w:rPr>
          <w:rFonts w:cs="Arial"/>
          <w:sz w:val="24"/>
          <w:szCs w:val="24"/>
        </w:rPr>
        <w:t xml:space="preserve">MoCo image processing.  The 8 NSA are first </w:t>
      </w:r>
      <w:r w:rsidR="00413D47">
        <w:rPr>
          <w:rFonts w:cs="Arial"/>
          <w:sz w:val="24"/>
          <w:szCs w:val="24"/>
        </w:rPr>
        <w:t>reconstructed</w:t>
      </w:r>
      <w:r w:rsidR="00413D47" w:rsidRPr="009C3793">
        <w:rPr>
          <w:rFonts w:cs="Arial"/>
          <w:sz w:val="24"/>
          <w:szCs w:val="24"/>
        </w:rPr>
        <w:t xml:space="preserve"> with T-GRAPPA (pre-MoCo). The 6 images with closest </w:t>
      </w:r>
      <w:proofErr w:type="spellStart"/>
      <w:r w:rsidR="00413D47" w:rsidRPr="009C3793">
        <w:rPr>
          <w:rFonts w:cs="Arial"/>
          <w:sz w:val="24"/>
          <w:szCs w:val="24"/>
        </w:rPr>
        <w:t>centre</w:t>
      </w:r>
      <w:proofErr w:type="spellEnd"/>
      <w:r w:rsidR="00413D47" w:rsidRPr="009C3793">
        <w:rPr>
          <w:rFonts w:cs="Arial"/>
          <w:sz w:val="24"/>
          <w:szCs w:val="24"/>
        </w:rPr>
        <w:t xml:space="preserve"> of mass are co-registered for the following Motion Correction (MoCo). The corrected signal repetitions are averaged to create the final imaging result (Averaged). The motion maps from magnitude images are re-used in the PSIR image processing.</w:t>
      </w:r>
    </w:p>
    <w:p w14:paraId="11243813" w14:textId="77777777" w:rsidR="00585AFB" w:rsidRPr="009C3793" w:rsidRDefault="00585AFB" w:rsidP="00413D47">
      <w:pPr>
        <w:spacing w:afterLines="160" w:after="384" w:line="480" w:lineRule="auto"/>
        <w:rPr>
          <w:rFonts w:cs="Arial"/>
          <w:sz w:val="24"/>
          <w:szCs w:val="24"/>
        </w:rPr>
      </w:pPr>
    </w:p>
    <w:p w14:paraId="263A3855" w14:textId="38A90585" w:rsidR="00585AFB" w:rsidRDefault="00585AFB"/>
    <w:sectPr w:rsidR="00585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CA4"/>
    <w:rsid w:val="00006FEA"/>
    <w:rsid w:val="000F42AF"/>
    <w:rsid w:val="00413D47"/>
    <w:rsid w:val="00585AFB"/>
    <w:rsid w:val="00756A04"/>
    <w:rsid w:val="007F4CA4"/>
    <w:rsid w:val="00927253"/>
    <w:rsid w:val="00AF7D4A"/>
    <w:rsid w:val="00E6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35EB2"/>
  <w15:chartTrackingRefBased/>
  <w15:docId w15:val="{C0258755-26D8-4351-BE1D-9A98D69E1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D47"/>
    <w:pPr>
      <w:spacing w:line="360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Roujol</dc:creator>
  <cp:keywords/>
  <dc:description/>
  <cp:lastModifiedBy>Grzegorz Kowalik</cp:lastModifiedBy>
  <cp:revision>5</cp:revision>
  <dcterms:created xsi:type="dcterms:W3CDTF">2025-04-17T14:02:00Z</dcterms:created>
  <dcterms:modified xsi:type="dcterms:W3CDTF">2025-11-12T12:40:00Z</dcterms:modified>
</cp:coreProperties>
</file>